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B2450" w14:textId="1D0C9081" w:rsidR="00534224" w:rsidRDefault="00534224" w:rsidP="00534224">
      <w:pPr>
        <w:pStyle w:val="Caption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A85661">
        <w:rPr>
          <w:rFonts w:ascii="Times New Roman" w:hAnsi="Times New Roman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S</w:t>
      </w:r>
      <w:r w:rsidRPr="00A85661">
        <w:rPr>
          <w:rFonts w:ascii="Times New Roman" w:hAnsi="Times New Roman"/>
          <w:color w:val="auto"/>
          <w:sz w:val="24"/>
          <w:szCs w:val="24"/>
          <w:lang w:val="en-GB"/>
        </w:rPr>
        <w:fldChar w:fldCharType="begin"/>
      </w:r>
      <w:r w:rsidRPr="00A85661">
        <w:rPr>
          <w:rFonts w:ascii="Times New Roman" w:hAnsi="Times New Roman"/>
          <w:color w:val="auto"/>
          <w:sz w:val="24"/>
          <w:szCs w:val="24"/>
          <w:lang w:val="en-GB"/>
        </w:rPr>
        <w:instrText xml:space="preserve"> SEQ Table \* ARABIC </w:instrText>
      </w:r>
      <w:r w:rsidRPr="00A85661">
        <w:rPr>
          <w:rFonts w:ascii="Times New Roman" w:hAnsi="Times New Roman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color w:val="auto"/>
          <w:sz w:val="24"/>
          <w:szCs w:val="24"/>
          <w:lang w:val="en-GB"/>
        </w:rPr>
        <w:t>1</w:t>
      </w:r>
      <w:r w:rsidRPr="00A85661">
        <w:rPr>
          <w:rFonts w:ascii="Times New Roman" w:hAnsi="Times New Roman"/>
          <w:color w:val="auto"/>
          <w:sz w:val="24"/>
          <w:szCs w:val="24"/>
          <w:lang w:val="en-GB"/>
        </w:rPr>
        <w:fldChar w:fldCharType="end"/>
      </w:r>
      <w:r w:rsidRPr="00A85661">
        <w:rPr>
          <w:rFonts w:ascii="Times New Roman" w:hAnsi="Times New Roman"/>
          <w:color w:val="auto"/>
          <w:sz w:val="24"/>
          <w:szCs w:val="24"/>
          <w:lang w:val="en-GB"/>
        </w:rPr>
        <w:t>.</w:t>
      </w:r>
      <w:bookmarkStart w:id="0" w:name="_GoBack"/>
      <w:bookmarkEnd w:id="0"/>
    </w:p>
    <w:p w14:paraId="730E5AC9" w14:textId="77777777" w:rsidR="00534224" w:rsidRPr="00534224" w:rsidRDefault="00534224" w:rsidP="00534224"/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2268"/>
        <w:gridCol w:w="709"/>
        <w:gridCol w:w="2552"/>
        <w:gridCol w:w="1835"/>
      </w:tblGrid>
      <w:tr w:rsidR="00534224" w:rsidRPr="00DF4001" w14:paraId="48E05FEB" w14:textId="77777777" w:rsidTr="00525B01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35B935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ount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0F1585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Population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B9857B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428465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oordinates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DDDFD2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ltitude (m)</w:t>
            </w:r>
          </w:p>
        </w:tc>
      </w:tr>
      <w:tr w:rsidR="00534224" w:rsidRPr="00DF4001" w14:paraId="50B73EB6" w14:textId="77777777" w:rsidTr="00525B01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CC9209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orocc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0B510A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Oukaimeden</w:t>
            </w:r>
            <w:proofErr w:type="spellEnd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30CA72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D33AC6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1.19997 N/ 7.88237 W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82A316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600</w:t>
            </w:r>
          </w:p>
        </w:tc>
      </w:tr>
      <w:tr w:rsidR="00534224" w:rsidRPr="00DF4001" w14:paraId="393E4AD3" w14:textId="77777777" w:rsidTr="00525B01">
        <w:tc>
          <w:tcPr>
            <w:tcW w:w="1242" w:type="dxa"/>
            <w:shd w:val="clear" w:color="auto" w:fill="auto"/>
            <w:vAlign w:val="bottom"/>
          </w:tcPr>
          <w:p w14:paraId="20ED9D0B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6AE6911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izi</w:t>
            </w:r>
            <w:proofErr w:type="spellEnd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echt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7C01823F" w14:textId="77777777" w:rsidR="00534224" w:rsidRPr="00DF4001" w:rsidRDefault="00534224" w:rsidP="00525B01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0EE9941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1.17007 N/ 7.97286 W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3C7A41E2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033</w:t>
            </w:r>
          </w:p>
        </w:tc>
      </w:tr>
      <w:tr w:rsidR="00534224" w:rsidRPr="00DF4001" w14:paraId="2D30CEEE" w14:textId="77777777" w:rsidTr="00525B01">
        <w:tc>
          <w:tcPr>
            <w:tcW w:w="1242" w:type="dxa"/>
            <w:shd w:val="clear" w:color="auto" w:fill="auto"/>
            <w:vAlign w:val="bottom"/>
          </w:tcPr>
          <w:p w14:paraId="25C964AF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A2853DC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Oukameiden</w:t>
            </w:r>
            <w:proofErr w:type="spellEnd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25E0EF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0330BA4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1.20028 N/ 7.87570 W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61524BBF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540</w:t>
            </w:r>
          </w:p>
        </w:tc>
      </w:tr>
      <w:tr w:rsidR="00534224" w:rsidRPr="00DF4001" w14:paraId="46F594B6" w14:textId="77777777" w:rsidTr="00525B01">
        <w:tc>
          <w:tcPr>
            <w:tcW w:w="1242" w:type="dxa"/>
            <w:shd w:val="clear" w:color="auto" w:fill="auto"/>
            <w:vAlign w:val="bottom"/>
          </w:tcPr>
          <w:p w14:paraId="447F538E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3B55948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atat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3F2F122C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BD8F4DC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1.15095 N/ 7.95622 W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1D364B5B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060</w:t>
            </w:r>
          </w:p>
        </w:tc>
      </w:tr>
      <w:tr w:rsidR="00534224" w:rsidRPr="00DF4001" w14:paraId="3596B0ED" w14:textId="77777777" w:rsidTr="00525B01">
        <w:tc>
          <w:tcPr>
            <w:tcW w:w="1242" w:type="dxa"/>
            <w:shd w:val="clear" w:color="auto" w:fill="auto"/>
            <w:vAlign w:val="bottom"/>
          </w:tcPr>
          <w:p w14:paraId="5656DBDD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D3D8DA4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zzaden</w:t>
            </w:r>
            <w:proofErr w:type="spellEnd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Oussem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1D6FBD0C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2B4417C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1.11579 N/ 7.95656 W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384120DE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331</w:t>
            </w:r>
          </w:p>
        </w:tc>
      </w:tr>
      <w:tr w:rsidR="00534224" w:rsidRPr="00DF4001" w14:paraId="6F96567E" w14:textId="77777777" w:rsidTr="00525B01">
        <w:tc>
          <w:tcPr>
            <w:tcW w:w="1242" w:type="dxa"/>
            <w:shd w:val="clear" w:color="auto" w:fill="auto"/>
            <w:vAlign w:val="bottom"/>
          </w:tcPr>
          <w:p w14:paraId="710E4A7D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4C87CF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Luna 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02E758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D71D7F6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2.87560 N/ 5.83618 W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3376CCAA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350</w:t>
            </w:r>
          </w:p>
        </w:tc>
      </w:tr>
      <w:tr w:rsidR="00534224" w:rsidRPr="00DF4001" w14:paraId="1AB95BE9" w14:textId="77777777" w:rsidTr="00525B01">
        <w:tc>
          <w:tcPr>
            <w:tcW w:w="1242" w:type="dxa"/>
            <w:shd w:val="clear" w:color="auto" w:fill="auto"/>
            <w:vAlign w:val="bottom"/>
          </w:tcPr>
          <w:p w14:paraId="75811D93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5588FB4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Luna B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8DDD9B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A7B6ED5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2.87814 N/ 5.85954 W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0C57ADF6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239</w:t>
            </w:r>
          </w:p>
        </w:tc>
      </w:tr>
      <w:tr w:rsidR="00534224" w:rsidRPr="00DF4001" w14:paraId="1E12419D" w14:textId="77777777" w:rsidTr="00525B01">
        <w:tc>
          <w:tcPr>
            <w:tcW w:w="1242" w:type="dxa"/>
            <w:shd w:val="clear" w:color="auto" w:fill="auto"/>
            <w:vAlign w:val="bottom"/>
          </w:tcPr>
          <w:p w14:paraId="5407AD32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58C2FCE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bejar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2E12C71B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16D2569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1.78647 N/ 2.77123 W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7340F55F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100</w:t>
            </w:r>
          </w:p>
        </w:tc>
      </w:tr>
      <w:tr w:rsidR="00534224" w:rsidRPr="00DF4001" w14:paraId="08B673F3" w14:textId="77777777" w:rsidTr="00525B01">
        <w:tc>
          <w:tcPr>
            <w:tcW w:w="1242" w:type="dxa"/>
            <w:shd w:val="clear" w:color="auto" w:fill="auto"/>
            <w:vAlign w:val="bottom"/>
          </w:tcPr>
          <w:p w14:paraId="3D6BE081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E907EBD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abrejas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385B1C9C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A656191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1.78947 N/ 2.77254 W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3E5CC9CC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200</w:t>
            </w:r>
          </w:p>
        </w:tc>
      </w:tr>
      <w:tr w:rsidR="00534224" w:rsidRPr="00DF4001" w14:paraId="4EE68627" w14:textId="77777777" w:rsidTr="00534224">
        <w:tc>
          <w:tcPr>
            <w:tcW w:w="1242" w:type="dxa"/>
            <w:shd w:val="clear" w:color="auto" w:fill="auto"/>
            <w:vAlign w:val="bottom"/>
          </w:tcPr>
          <w:p w14:paraId="5A8AE6C6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DC42E4C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onegros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0A30D076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DB9F0D9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1.81144 N/ 0.54535 W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31596E3A" w14:textId="77777777" w:rsidR="00534224" w:rsidRPr="00DF4001" w:rsidRDefault="00534224" w:rsidP="00525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000</w:t>
            </w:r>
          </w:p>
        </w:tc>
      </w:tr>
      <w:tr w:rsidR="00534224" w:rsidRPr="00DF4001" w14:paraId="7918CA03" w14:textId="77777777" w:rsidTr="00534224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B57343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13BD29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Lanaj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4CB66C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FF0FA0" w14:textId="77777777" w:rsidR="00534224" w:rsidRPr="00DF4001" w:rsidRDefault="00534224" w:rsidP="00525B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1.66963 N/ 0.35169 W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071E0E" w14:textId="77777777" w:rsidR="00534224" w:rsidRPr="00DF4001" w:rsidRDefault="00534224" w:rsidP="00525B0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F40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365</w:t>
            </w:r>
          </w:p>
        </w:tc>
      </w:tr>
    </w:tbl>
    <w:p w14:paraId="470ADE82" w14:textId="77777777" w:rsidR="00534224" w:rsidRPr="00A85661" w:rsidRDefault="00534224" w:rsidP="00534224">
      <w:pPr>
        <w:rPr>
          <w:rFonts w:ascii="Times New Roman" w:hAnsi="Times New Roman"/>
          <w:sz w:val="24"/>
          <w:szCs w:val="24"/>
          <w:lang w:val="en-GB"/>
        </w:rPr>
      </w:pPr>
    </w:p>
    <w:sectPr w:rsidR="00534224" w:rsidRPr="00A85661" w:rsidSect="00F51379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825"/>
    <w:rsid w:val="000E226E"/>
    <w:rsid w:val="00114825"/>
    <w:rsid w:val="0049308B"/>
    <w:rsid w:val="00534224"/>
    <w:rsid w:val="008B24AD"/>
    <w:rsid w:val="0095086F"/>
    <w:rsid w:val="009F757C"/>
    <w:rsid w:val="00AA4874"/>
    <w:rsid w:val="00BF6D62"/>
    <w:rsid w:val="00F513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A1A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825"/>
    <w:pPr>
      <w:spacing w:line="276" w:lineRule="auto"/>
    </w:pPr>
    <w:rPr>
      <w:rFonts w:ascii="Calibri" w:eastAsia="Calibri" w:hAnsi="Calibri" w:cs="Times New Roman"/>
      <w:sz w:val="22"/>
      <w:szCs w:val="22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4825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114825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226E"/>
  </w:style>
  <w:style w:type="paragraph" w:styleId="BalloonText">
    <w:name w:val="Balloon Text"/>
    <w:basedOn w:val="Normal"/>
    <w:link w:val="BalloonTextChar"/>
    <w:uiPriority w:val="99"/>
    <w:semiHidden/>
    <w:unhideWhenUsed/>
    <w:rsid w:val="009F757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57C"/>
    <w:rPr>
      <w:rFonts w:ascii="Lucida Grande" w:eastAsia="Calibri" w:hAnsi="Lucida Grande" w:cs="Times New Roman"/>
      <w:sz w:val="18"/>
      <w:szCs w:val="18"/>
      <w:lang w:val="pt-PT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825"/>
    <w:pPr>
      <w:spacing w:line="276" w:lineRule="auto"/>
    </w:pPr>
    <w:rPr>
      <w:rFonts w:ascii="Calibri" w:eastAsia="Calibri" w:hAnsi="Calibri" w:cs="Times New Roman"/>
      <w:sz w:val="22"/>
      <w:szCs w:val="22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4825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114825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226E"/>
  </w:style>
  <w:style w:type="paragraph" w:styleId="BalloonText">
    <w:name w:val="Balloon Text"/>
    <w:basedOn w:val="Normal"/>
    <w:link w:val="BalloonTextChar"/>
    <w:uiPriority w:val="99"/>
    <w:semiHidden/>
    <w:unhideWhenUsed/>
    <w:rsid w:val="009F757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57C"/>
    <w:rPr>
      <w:rFonts w:ascii="Lucida Grande" w:eastAsia="Calibri" w:hAnsi="Lucida Grande" w:cs="Times New Roman"/>
      <w:sz w:val="18"/>
      <w:szCs w:val="18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Company>FCTUC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Rodriguez-Echeverria</dc:creator>
  <cp:keywords/>
  <dc:description/>
  <cp:lastModifiedBy>DCV FCT</cp:lastModifiedBy>
  <cp:revision>3</cp:revision>
  <dcterms:created xsi:type="dcterms:W3CDTF">2014-01-20T20:26:00Z</dcterms:created>
  <dcterms:modified xsi:type="dcterms:W3CDTF">2014-01-20T20:31:00Z</dcterms:modified>
</cp:coreProperties>
</file>